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B1D295" w14:textId="77777777" w:rsidR="000365BC" w:rsidRDefault="000365BC" w:rsidP="000365BC">
      <w:pPr>
        <w:shd w:val="clear" w:color="auto" w:fill="FFFFFF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Supplementary Material</w:t>
      </w:r>
    </w:p>
    <w:p w14:paraId="39E88F32" w14:textId="77777777" w:rsidR="000365BC" w:rsidRDefault="000365BC" w:rsidP="000365BC">
      <w:pPr>
        <w:shd w:val="clear" w:color="auto" w:fill="FFFFFF"/>
        <w:jc w:val="both"/>
        <w:rPr>
          <w:b/>
          <w:sz w:val="24"/>
          <w:szCs w:val="24"/>
        </w:rPr>
      </w:pPr>
    </w:p>
    <w:p w14:paraId="29CA4EAD" w14:textId="77777777" w:rsidR="000365BC" w:rsidRDefault="000365BC" w:rsidP="000365BC">
      <w:pPr>
        <w:shd w:val="clear" w:color="auto" w:fill="FFFFFF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Supplementary Appendix 1</w:t>
      </w:r>
    </w:p>
    <w:p w14:paraId="513910B3" w14:textId="77777777" w:rsidR="000365BC" w:rsidRDefault="000365BC" w:rsidP="000365BC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Demographic variables </w:t>
      </w:r>
    </w:p>
    <w:p w14:paraId="1542724E" w14:textId="77777777" w:rsidR="000365BC" w:rsidRDefault="000365BC" w:rsidP="000365BC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1. Age </w:t>
      </w:r>
    </w:p>
    <w:p w14:paraId="3127D48E" w14:textId="77777777" w:rsidR="000365BC" w:rsidRDefault="000365BC" w:rsidP="000365BC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2. Gender (Male/Female) </w:t>
      </w:r>
    </w:p>
    <w:p w14:paraId="60122A98" w14:textId="77777777" w:rsidR="000365BC" w:rsidRDefault="000365BC" w:rsidP="000365BC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3. Comorbidities (DM, HTN, </w:t>
      </w:r>
      <w:proofErr w:type="spellStart"/>
      <w:r>
        <w:rPr>
          <w:sz w:val="24"/>
          <w:szCs w:val="24"/>
        </w:rPr>
        <w:t>etc</w:t>
      </w:r>
      <w:proofErr w:type="spellEnd"/>
      <w:r>
        <w:rPr>
          <w:sz w:val="24"/>
          <w:szCs w:val="24"/>
        </w:rPr>
        <w:t xml:space="preserve">) </w:t>
      </w:r>
    </w:p>
    <w:p w14:paraId="33F8EF59" w14:textId="77777777" w:rsidR="000365BC" w:rsidRDefault="000365BC" w:rsidP="000365BC">
      <w:pPr>
        <w:shd w:val="clear" w:color="auto" w:fill="FFFFFF"/>
        <w:jc w:val="both"/>
        <w:rPr>
          <w:sz w:val="24"/>
          <w:szCs w:val="24"/>
        </w:rPr>
      </w:pPr>
    </w:p>
    <w:p w14:paraId="7002F2E9" w14:textId="77777777" w:rsidR="000365BC" w:rsidRDefault="000365BC" w:rsidP="000365BC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Injury Variables </w:t>
      </w:r>
    </w:p>
    <w:p w14:paraId="3C2DBCB8" w14:textId="77777777" w:rsidR="000365BC" w:rsidRDefault="000365BC" w:rsidP="000365BC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1. Type of injury (fractures, sprains, lacerations, </w:t>
      </w:r>
      <w:proofErr w:type="gramStart"/>
      <w:r>
        <w:rPr>
          <w:sz w:val="24"/>
          <w:szCs w:val="24"/>
        </w:rPr>
        <w:t>contusions</w:t>
      </w:r>
      <w:proofErr w:type="gramEnd"/>
      <w:r>
        <w:rPr>
          <w:sz w:val="24"/>
          <w:szCs w:val="24"/>
        </w:rPr>
        <w:t xml:space="preserve">, etc.) </w:t>
      </w:r>
    </w:p>
    <w:p w14:paraId="41ADC439" w14:textId="77777777" w:rsidR="000365BC" w:rsidRDefault="000365BC" w:rsidP="000365BC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2. Injury severity (mild, moderate, severe) </w:t>
      </w:r>
    </w:p>
    <w:p w14:paraId="424D8F54" w14:textId="77777777" w:rsidR="000365BC" w:rsidRDefault="000365BC" w:rsidP="000365BC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>3. Injury mechanism</w:t>
      </w:r>
    </w:p>
    <w:p w14:paraId="34807470" w14:textId="77777777" w:rsidR="000365BC" w:rsidRDefault="000365BC" w:rsidP="000365BC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4. Injury location </w:t>
      </w:r>
    </w:p>
    <w:p w14:paraId="3EFFCE3F" w14:textId="77777777" w:rsidR="000365BC" w:rsidRDefault="000365BC" w:rsidP="000365BC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>5. Injury recurrence if any prior injuries</w:t>
      </w:r>
    </w:p>
    <w:p w14:paraId="76980D64" w14:textId="77777777" w:rsidR="000365BC" w:rsidRDefault="000365BC" w:rsidP="000365BC">
      <w:pPr>
        <w:shd w:val="clear" w:color="auto" w:fill="FFFFFF"/>
        <w:jc w:val="both"/>
        <w:rPr>
          <w:sz w:val="24"/>
          <w:szCs w:val="24"/>
        </w:rPr>
      </w:pPr>
    </w:p>
    <w:p w14:paraId="4246B29C" w14:textId="77777777" w:rsidR="000365BC" w:rsidRDefault="000365BC" w:rsidP="000365BC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Clinical variables </w:t>
      </w:r>
    </w:p>
    <w:p w14:paraId="2D3ED920" w14:textId="77777777" w:rsidR="000365BC" w:rsidRDefault="000365BC" w:rsidP="000365BC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>1. Time of injury (morning/evening)</w:t>
      </w:r>
    </w:p>
    <w:p w14:paraId="5F1C5AEB" w14:textId="77777777" w:rsidR="000365BC" w:rsidRDefault="000365BC" w:rsidP="000365BC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2. Arrival time to ER (time between injury occurrence and arrival to ER) </w:t>
      </w:r>
    </w:p>
    <w:p w14:paraId="5DD8CF59" w14:textId="77777777" w:rsidR="000365BC" w:rsidRDefault="000365BC" w:rsidP="000365BC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3. Mode of arrival (ambulance, private transport, or walk-in) </w:t>
      </w:r>
    </w:p>
    <w:p w14:paraId="61976B56" w14:textId="77777777" w:rsidR="000365BC" w:rsidRDefault="000365BC" w:rsidP="000365BC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4. Initial Glasgow </w:t>
      </w:r>
    </w:p>
    <w:p w14:paraId="08FDB290" w14:textId="77777777" w:rsidR="000365BC" w:rsidRDefault="000365BC" w:rsidP="000365BC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5. What medical treatment was given? </w:t>
      </w:r>
    </w:p>
    <w:p w14:paraId="07B7FC82" w14:textId="77777777" w:rsidR="000365BC" w:rsidRDefault="000365BC" w:rsidP="000365BC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>6. Did they require surgery?</w:t>
      </w:r>
    </w:p>
    <w:p w14:paraId="385EB190" w14:textId="77777777" w:rsidR="000365BC" w:rsidRDefault="000365BC" w:rsidP="000365BC">
      <w:pPr>
        <w:shd w:val="clear" w:color="auto" w:fill="FFFFFF"/>
        <w:jc w:val="both"/>
        <w:rPr>
          <w:sz w:val="24"/>
          <w:szCs w:val="24"/>
        </w:rPr>
      </w:pPr>
    </w:p>
    <w:p w14:paraId="23CEACD8" w14:textId="77777777" w:rsidR="000365BC" w:rsidRDefault="000365BC" w:rsidP="000365BC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Outcomes </w:t>
      </w:r>
    </w:p>
    <w:p w14:paraId="4AC9918A" w14:textId="77777777" w:rsidR="000365BC" w:rsidRDefault="000365BC" w:rsidP="000365BC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1. Length of stay in ER </w:t>
      </w:r>
    </w:p>
    <w:p w14:paraId="31E14861" w14:textId="77777777" w:rsidR="000365BC" w:rsidRDefault="000365BC" w:rsidP="000365BC">
      <w:pPr>
        <w:shd w:val="clear" w:color="auto" w:fill="FFFFFF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2. Hospital admission required; if so, how many days? </w:t>
      </w:r>
    </w:p>
    <w:p w14:paraId="2AA284A3" w14:textId="77777777" w:rsidR="000365BC" w:rsidRDefault="000365BC" w:rsidP="000365BC">
      <w:pPr>
        <w:shd w:val="clear" w:color="auto" w:fill="FFFFFF"/>
        <w:jc w:val="both"/>
        <w:rPr>
          <w:sz w:val="20"/>
          <w:szCs w:val="20"/>
          <w:highlight w:val="white"/>
        </w:rPr>
      </w:pPr>
      <w:r>
        <w:rPr>
          <w:sz w:val="24"/>
          <w:szCs w:val="24"/>
        </w:rPr>
        <w:t>3. Discharge details (home, another facility, or dead)</w:t>
      </w:r>
    </w:p>
    <w:p w14:paraId="37C71B0F" w14:textId="77777777" w:rsidR="000365BC" w:rsidRDefault="000365BC"/>
    <w:sectPr w:rsidR="000365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5BC"/>
    <w:rsid w:val="000365BC"/>
    <w:rsid w:val="00CC5805"/>
    <w:rsid w:val="00F15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ABEC7"/>
  <w15:chartTrackingRefBased/>
  <w15:docId w15:val="{D016D6FF-CBC6-4ED4-83F9-1364AA6E8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5BC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65B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65B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65B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65B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65B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65B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65B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65B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65B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65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65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65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65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65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65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65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65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65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65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365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65B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365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65B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365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65B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365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65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65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65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a Hashim</dc:creator>
  <cp:keywords/>
  <dc:description/>
  <cp:lastModifiedBy>Syeda Hashim</cp:lastModifiedBy>
  <cp:revision>1</cp:revision>
  <dcterms:created xsi:type="dcterms:W3CDTF">2025-06-23T18:06:00Z</dcterms:created>
  <dcterms:modified xsi:type="dcterms:W3CDTF">2025-06-23T20:00:00Z</dcterms:modified>
</cp:coreProperties>
</file>